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2CD" w:rsidRPr="00603B1F" w:rsidRDefault="008252CD">
      <w:pPr>
        <w:rPr>
          <w:rFonts w:ascii="Times New Roman" w:hAnsi="Times New Roman" w:cs="Times New Roman"/>
          <w:b/>
        </w:rPr>
      </w:pPr>
      <w:r w:rsidRPr="00A03DF1">
        <w:rPr>
          <w:rFonts w:ascii="Times New Roman" w:hAnsi="Times New Roman" w:cs="Times New Roman"/>
          <w:b/>
          <w:u w:val="single"/>
        </w:rPr>
        <w:t>Supplemental file one</w:t>
      </w:r>
      <w:r w:rsidRPr="00603B1F">
        <w:rPr>
          <w:rFonts w:ascii="Times New Roman" w:hAnsi="Times New Roman" w:cs="Times New Roman"/>
          <w:b/>
        </w:rPr>
        <w:t xml:space="preserve"> containing the following information</w:t>
      </w:r>
      <w:r w:rsidR="00603B1F">
        <w:rPr>
          <w:rFonts w:ascii="Times New Roman" w:hAnsi="Times New Roman" w:cs="Times New Roman"/>
          <w:b/>
        </w:rPr>
        <w:t>:</w:t>
      </w:r>
      <w:bookmarkStart w:id="0" w:name="_GoBack"/>
      <w:bookmarkEnd w:id="0"/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ven DNA sequences of </w:t>
      </w:r>
      <w:proofErr w:type="spellStart"/>
      <w:r w:rsidRPr="008252CD">
        <w:rPr>
          <w:rFonts w:ascii="Times New Roman" w:hAnsi="Times New Roman" w:cs="Times New Roman"/>
          <w:i/>
        </w:rPr>
        <w:t>pltR</w:t>
      </w:r>
      <w:proofErr w:type="spellEnd"/>
      <w:r>
        <w:rPr>
          <w:rFonts w:ascii="Times New Roman" w:hAnsi="Times New Roman" w:cs="Times New Roman"/>
        </w:rPr>
        <w:t xml:space="preserve"> gene of strain Pf-5, LK298, LK361, LK362, LK363, LK364 and LK365.</w:t>
      </w:r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ignment of the seven </w:t>
      </w:r>
      <w:proofErr w:type="spellStart"/>
      <w:r w:rsidRPr="008252CD">
        <w:rPr>
          <w:rFonts w:ascii="Times New Roman" w:hAnsi="Times New Roman" w:cs="Times New Roman"/>
          <w:i/>
        </w:rPr>
        <w:t>pltR</w:t>
      </w:r>
      <w:proofErr w:type="spellEnd"/>
      <w:r>
        <w:rPr>
          <w:rFonts w:ascii="Times New Roman" w:hAnsi="Times New Roman" w:cs="Times New Roman"/>
        </w:rPr>
        <w:t xml:space="preserve"> DNA sequences</w:t>
      </w:r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ignment of the seven </w:t>
      </w:r>
      <w:proofErr w:type="spellStart"/>
      <w:r>
        <w:rPr>
          <w:rFonts w:ascii="Times New Roman" w:hAnsi="Times New Roman" w:cs="Times New Roman"/>
        </w:rPr>
        <w:t>PltR</w:t>
      </w:r>
      <w:proofErr w:type="spellEnd"/>
      <w:r>
        <w:rPr>
          <w:rFonts w:ascii="Times New Roman" w:hAnsi="Times New Roman" w:cs="Times New Roman"/>
        </w:rPr>
        <w:t xml:space="preserve"> protein sequences</w:t>
      </w:r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DNA sequences of </w:t>
      </w:r>
      <w:proofErr w:type="spellStart"/>
      <w:r w:rsidRPr="008252CD">
        <w:rPr>
          <w:rFonts w:ascii="Times New Roman" w:hAnsi="Times New Roman" w:cs="Times New Roman"/>
          <w:i/>
        </w:rPr>
        <w:t>gfp</w:t>
      </w:r>
      <w:proofErr w:type="spellEnd"/>
      <w:r>
        <w:rPr>
          <w:rFonts w:ascii="Times New Roman" w:hAnsi="Times New Roman" w:cs="Times New Roman"/>
        </w:rPr>
        <w:t xml:space="preserve"> in the transcriptional fusion of </w:t>
      </w:r>
      <w:proofErr w:type="spellStart"/>
      <w:r w:rsidRPr="008252CD">
        <w:rPr>
          <w:rFonts w:ascii="Times New Roman" w:hAnsi="Times New Roman" w:cs="Times New Roman"/>
          <w:i/>
        </w:rPr>
        <w:t>prnA</w:t>
      </w:r>
      <w:proofErr w:type="spellEnd"/>
      <w:r w:rsidRPr="008252CD">
        <w:rPr>
          <w:rFonts w:ascii="Times New Roman" w:hAnsi="Times New Roman" w:cs="Times New Roman"/>
          <w:i/>
        </w:rPr>
        <w:t>::</w:t>
      </w:r>
      <w:proofErr w:type="spellStart"/>
      <w:proofErr w:type="gramStart"/>
      <w:r w:rsidRPr="008252CD">
        <w:rPr>
          <w:rFonts w:ascii="Times New Roman" w:hAnsi="Times New Roman" w:cs="Times New Roman"/>
          <w:i/>
        </w:rPr>
        <w:t>gfp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AGA) and </w:t>
      </w:r>
      <w:proofErr w:type="spellStart"/>
      <w:r w:rsidRPr="008252CD">
        <w:rPr>
          <w:rFonts w:ascii="Times New Roman" w:hAnsi="Times New Roman" w:cs="Times New Roman"/>
          <w:i/>
        </w:rPr>
        <w:t>prnA</w:t>
      </w:r>
      <w:proofErr w:type="spellEnd"/>
      <w:r w:rsidRPr="008252CD">
        <w:rPr>
          <w:rFonts w:ascii="Times New Roman" w:hAnsi="Times New Roman" w:cs="Times New Roman"/>
          <w:i/>
        </w:rPr>
        <w:t>::</w:t>
      </w:r>
      <w:proofErr w:type="spellStart"/>
      <w:r w:rsidRPr="008252CD">
        <w:rPr>
          <w:rFonts w:ascii="Times New Roman" w:hAnsi="Times New Roman" w:cs="Times New Roman"/>
          <w:i/>
        </w:rPr>
        <w:t>gfp</w:t>
      </w:r>
      <w:proofErr w:type="spellEnd"/>
      <w:r>
        <w:rPr>
          <w:rFonts w:ascii="Times New Roman" w:hAnsi="Times New Roman" w:cs="Times New Roman"/>
        </w:rPr>
        <w:t>(CGC)</w:t>
      </w:r>
      <w:r>
        <w:rPr>
          <w:rFonts w:ascii="Times New Roman" w:hAnsi="Times New Roman" w:cs="Times New Roman"/>
        </w:rPr>
        <w:t xml:space="preserve"> (Figure 5A)</w:t>
      </w:r>
      <w:r>
        <w:rPr>
          <w:rFonts w:ascii="Times New Roman" w:hAnsi="Times New Roman" w:cs="Times New Roman"/>
        </w:rPr>
        <w:t>.</w:t>
      </w:r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ignment of the two </w:t>
      </w:r>
      <w:proofErr w:type="spellStart"/>
      <w:r w:rsidRPr="008252CD">
        <w:rPr>
          <w:rFonts w:ascii="Times New Roman" w:hAnsi="Times New Roman" w:cs="Times New Roman"/>
          <w:i/>
        </w:rPr>
        <w:t>gfp</w:t>
      </w:r>
      <w:proofErr w:type="spellEnd"/>
      <w:r>
        <w:rPr>
          <w:rFonts w:ascii="Times New Roman" w:hAnsi="Times New Roman" w:cs="Times New Roman"/>
        </w:rPr>
        <w:t xml:space="preserve"> </w:t>
      </w:r>
      <w:r w:rsidR="00914110">
        <w:rPr>
          <w:rFonts w:ascii="Times New Roman" w:hAnsi="Times New Roman" w:cs="Times New Roman"/>
        </w:rPr>
        <w:t xml:space="preserve">DNA </w:t>
      </w:r>
      <w:r>
        <w:rPr>
          <w:rFonts w:ascii="Times New Roman" w:hAnsi="Times New Roman" w:cs="Times New Roman"/>
        </w:rPr>
        <w:t>sequences</w:t>
      </w:r>
    </w:p>
    <w:p w:rsidR="008252CD" w:rsidRDefault="008252CD" w:rsidP="00CE34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ignment of the two GFP protein sequences</w:t>
      </w:r>
    </w:p>
    <w:p w:rsidR="00CE346D" w:rsidRPr="00CE346D" w:rsidRDefault="00CE346D" w:rsidP="00CE3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1) </w:t>
      </w:r>
      <w:r w:rsidRPr="00CE346D">
        <w:rPr>
          <w:rFonts w:ascii="Times New Roman" w:hAnsi="Times New Roman" w:cs="Times New Roman"/>
          <w:i/>
        </w:rPr>
        <w:t>pltR</w:t>
      </w:r>
      <w:r>
        <w:rPr>
          <w:rFonts w:ascii="Times New Roman" w:hAnsi="Times New Roman" w:cs="Times New Roman"/>
        </w:rPr>
        <w:t>-Pf-5 (PFL_278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8"/>
        <w:gridCol w:w="81"/>
      </w:tblGrid>
      <w:tr w:rsidR="00CE346D" w:rsidRPr="00CE346D" w:rsidTr="00CE346D">
        <w:trPr>
          <w:tblCellSpacing w:w="15" w:type="dxa"/>
        </w:trPr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6"/>
              <w:gridCol w:w="7877"/>
            </w:tblGrid>
            <w:tr w:rsidR="00CE346D" w:rsidRPr="00CE346D" w:rsidTr="00CE346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E346D" w:rsidRPr="00CE346D" w:rsidRDefault="00CE346D" w:rsidP="00CE346D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jc w:val="right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</w:pP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t>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6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12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18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24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30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36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42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48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54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60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66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72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78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84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90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961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10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E346D" w:rsidRPr="00CE346D" w:rsidRDefault="00CE346D" w:rsidP="00CE346D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</w:pP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t xml:space="preserve">ATGAAGGCGC TAGGCGTTGT CAATGACATA GACCTTTATA TATCCGTAAC TAAAACGGGT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GTTTCTCCG AAACAGGAAG ACTACTTGGC ATCCCACCTT CTTCGGTGAT GCGCAGAAT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ATAGCCTCG AAAAAGAACT TGAAACCTGT CTATTCAATC GATCGACAAA ATGCTTGATA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TTACCGAAA CAGGCCTGCT CTTTCTCGAA CATGCAAAGA ACATCTCGAG ATGCATTGGG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ATGCTAGAT CAGAAGTAAA AGAACACACT GCATCGACCC TTGGCGTTCT CAAGGTTTCA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GCACCCGTGG CCTTTGGACG GCGCCATGTA GCGCCTTTAT TGAGCAGAAT ACTGAACCAT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ATCCCGGTT TGAAAATTGA ATTCTCGCTT AACGACAAAG CTCTCGACCC CAGCATCGAT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ACGTCGATA TCTGTATCAA GCTGGGCATA TTGCCGGACA GTAATCTGAT TCCAACGAAA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TTGCGGATA TGCGGCGCGT GCTCTGCGCA AGCCCGGAAT ACATCCGGCA ACACGGCTGT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CGCAAACTC TTGAAGACCT GTACCAACAT GCCTGCCTGA TCCACAGCAC CTGCAGCAA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TTCTCACTGA CCTGGCAATT CAAGGTCGAT GGCCTGCTCA AGAAGCTCAT GCCCAGCAG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GGCTATCGG TCAACAGTTC CGAGTTGCTG GTGGACGGCG CCCTTCAGGG CATAGGAAT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TCCACGCGC CCACCTGGCT GGTGCATGAA CAGATCGCCA GCGGCCAACT GGTGTCGCTG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TCGACGAAT ATTGCGAGGC CGATCCGCAA CAGGGAGCGA TCTACGCACT GAGGGCACG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GCAGCGTTG TCCCGGCCAA GACCCGCCTG TTCATCAATG AGTTGAAACG CTCGATCGG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AGCACGCCTT ACTGGGACTT GCCGTTTGAA AAGGAAATAC CGCAGACCCT GGCCACCCTG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 xml:space="preserve">CATTTCGATA CCGCAATGCA TTCAGCGCTT TCCAGAGCGA CCACCTTGCA AGACAAGAGC </w:t>
                  </w:r>
                  <w:r w:rsidRPr="00CE346D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</w:rPr>
                    <w:br/>
                    <w:t>CAGACATCAT GA</w:t>
                  </w:r>
                </w:p>
              </w:tc>
            </w:tr>
          </w:tbl>
          <w:p w:rsidR="00CE346D" w:rsidRPr="00CE346D" w:rsidRDefault="00CE346D" w:rsidP="00CE34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E346D" w:rsidRPr="00CE346D" w:rsidRDefault="00CE346D" w:rsidP="00CE34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</w:tbl>
    <w:p w:rsidR="00CE346D" w:rsidRPr="00CE346D" w:rsidRDefault="00CE346D">
      <w:pPr>
        <w:rPr>
          <w:rFonts w:ascii="Times New Roman" w:hAnsi="Times New Roman" w:cs="Times New Roman"/>
        </w:rPr>
      </w:pPr>
    </w:p>
    <w:p w:rsidR="001F1077" w:rsidRPr="003E3D02" w:rsidRDefault="00CE346D">
      <w:pPr>
        <w:rPr>
          <w:rFonts w:ascii="Times New Roman" w:hAnsi="Times New Roman" w:cs="Times New Roman"/>
          <w:i/>
        </w:rPr>
      </w:pPr>
      <w:r w:rsidRPr="00CE346D">
        <w:rPr>
          <w:rFonts w:ascii="Times New Roman" w:hAnsi="Times New Roman" w:cs="Times New Roman"/>
        </w:rPr>
        <w:t>1-2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298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AGGCGC TGGGCGTGGT GAACGACATC GACCTGTACA TCAGCGTGAC CAAGACG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TTCAGCG AGACCGGCCG GCTCCTGGGC ATCCCGCCCA GCAGCGTCAT GCGCCGC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CTCGCTCG AAAAGGAGCT CGAGACCTGC CTGTTCAACC GCTCCACCAA GTGCCTG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ACCGAGA CGGGCCTGCT GTTCCTGGAA CACGCCAAGA ACATCAGCCG CTGC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CGCCCGGA GCGAAGTCAA GGAACATACC GCGAGCACCC TCGGCGTCCT GAAGGTGTC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GCCGGTCG CGTTCGGCCG TCGCCATGTC GCCCCGCTCC TGAGCCGCAT CCTGAACC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CCCGGGGC TGAAGATCGA ATTCTCGCTG AACGATAAGG CCCTGGACCC GTCGATCG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GTCGACA TCTGCATCAA GCTCGGCATC CTGCCGGATT CCAACCTCAT CCCGACC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GCCGATA TGCGCCGCGT GCTGTGCGCG TCGCCGGAGT ACATCCGCCA GCATGGCT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GACCC TCGAGGACCT GTACCAGCAC GCCTGCCTGA TCCACTCG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AGCCTCA CCTGGCAGTT CAAGGTCGAC GGCCTCCTGA AGAAACTGAT GCCGTC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CCTCTCCG TCAACTCCTC CGAACTGCTG GTCGACGGCG CGCTCCAGGG CATCGGC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CC CGACCTGGCT CGTGCATGAG CAGATCGCCA GCGGCCAGCT GGTGAGCC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GT ACTGCGAGGC GGACCCGCAG CAAGGCGCCA TCTACGCCCT CCGCGCGC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CGTCCGTGG TCCCGGCCAA GACCCGGCTC TTCATCAACG AGCTGAAGCG CAGC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CCCCT ACTGGGACCT CCCGTTCGAA AAAGAAATC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CTTCGACA CCGCCATGCA CTCCGCCCTG AGCCGCGCCA CCACCCTGCA G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617F0D">
      <w:pPr>
        <w:rPr>
          <w:rFonts w:ascii="Courier New" w:eastAsia="Times New Roman" w:hAnsi="Courier New" w:cs="Courier New"/>
          <w:sz w:val="21"/>
          <w:szCs w:val="21"/>
        </w:rPr>
      </w:pPr>
    </w:p>
    <w:p w:rsidR="00617F0D" w:rsidRPr="003E3D02" w:rsidRDefault="00CE346D" w:rsidP="003E3D0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1-3</w:t>
      </w:r>
      <w:r w:rsidRPr="00CE3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36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AGGCGC TGGGCGTGGT CAATGACATC GACCTGTACA TCTCCGTGAC TAAAACGG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TTTCTCCG AAACAGGAAG ACTCCTGGGC ATCCCACCTT CTTCGGTGAT GCGCA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CCTCG AAAAAGAACT CGAAACCTGT CTGTTCAATC GATCGACAAA ATGCTTG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ACCGAAA CAGGCCTGCT CTTTCTCGAA CATGCAAAGA ACATCTCGAG ATGCATTG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CTAGAT CAGAAGTCAA AGAACACACT GCATCGACCC TCGGCGTCCT CAAGGTGTC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ACCCGTGG CCTTTGGACG GCGCCATGTC GCGCCTTTAT TGAGCAGAAT CCTGAACC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CCCGGTT TGAAAATTGA ATTCTCGCTG AACGACAAAG CTCTCGACCC CAGCATCG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CGTCGATA TCTGTATCAA GCTGGGCATC TTGCCGGACA GTAATCTGAT TCCAACG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GCGGATA TGCGGCGCGT GCTCTGCGCA AGCCCGGAAT ACATCCGGCA ACACGGCT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AACTC TCGAAGACCT GTACCAACAT GCCTGCCTGA TCCACAGC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TCACTGA CCTGGCAATT CAAGGTCGAT GGCCTGCTCA AGAAGCTCAT GCCCAG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GCTCTCGG TCAACAGTTC CGAGTTGCTG GTGGACGGCG CCCTCCAGGG CATCG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GC CCACCTGGCT GGTGCATGAA CAGATCGCCA GCGGCCAACT GGTGTCG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AT ACTGCGAGGC CGATCCGCAA CAGGGAGCGA TCTACGCACT GAGGGCAC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GCGTGG TCCCGGCCAA GACCCGCCTG TTCATCAATG AGTTGAAACG CTCG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GCCTT ACTGGGACTT GCCGTTTGAA AAGGAAATC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TCGATA CCGCAATGCA TTCAGCGCTG TCCAGAGCGA CCACCTTGCA A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617F0D" w:rsidP="00617F0D">
      <w:pPr>
        <w:rPr>
          <w:rFonts w:ascii="Courier New" w:hAnsi="Courier New" w:cs="Courier New"/>
        </w:rPr>
      </w:pPr>
    </w:p>
    <w:p w:rsidR="00617F0D" w:rsidRPr="003E3D02" w:rsidRDefault="00CE346D" w:rsidP="00617F0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1-4</w:t>
      </w:r>
      <w:r w:rsidRPr="00CE3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36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AGGCGC TAGGCGTTGT CAATGACATA GACCTTTATA TATCCGTAAC CAAAACG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TTTCTCCG AAACAGGCAG ACTACTTGGC ATCCCGCCCT CTTCGGTGAT GCGCA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CCTCG AAAAAGAACT TGAAACCTGT CTATTCAATC GATCGACAAA ATGCTTGAT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ACCGAAA CAGGCCTGCT CTTTCTCGAA CATGCAAAGA ACATCTCGAG ATGCATTG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CCAGAT CAGAAGTAAA AGAACACACC GCATCGACCC TTGGCGTTCT CAAGGTTTC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ACCCGTGG CCTTTGGCCG GCGCCATGTA GCGCCGTTAT TGAGCAGAAT ACTGAACC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CCCGGGT TGAAAATTGA ATTCTCGCTT AACGACAAAG CCCTCGACCC CAGCATCG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CGTCGATA TCTGTATCAA GCTGGGCATA TTGCCGGACA GTAATCTGAT TCCGACG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GCGGATA TGCGGCGCGT GCTCTGCGCA AGCCCGGAAT ACATCCGGCA ACACGGCT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AACCC TTGAAGACCT GTACCAACAT GCCTGCCTGA TCCACAGC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TCACTGA CCTGGCAATT CAAGGTCGAT GGCCTGCTCA AGAAGCTCAT GCCCAG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GCTATCGG TCAACAGTTC CGAGTTGCTG GTGGACGGCG CCCTTCAGGG CATAGGC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GC CCACCTGGCT GGTGCATGAA CAGATCGCCA GCGGCCAACT GGTGTCG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AT ATTGCGAGGC CGATCCGCAA CAGGGCGCGA TCTACGCACT GAGGGCAC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GCGTTG TCCCGGCCAA GACCCGCCTG TTCATCAATG AGTTGAAACG CTCG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GCCCT ACTGGGACTT GCCGTTTGAA AAGGAAATA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TCGATA CCGCAATGCA TTCAGCGCTT TCCAGAGCGA CCACCTTGCA A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617F0D" w:rsidP="00617F0D"/>
    <w:p w:rsidR="00617F0D" w:rsidRPr="003E3D02" w:rsidRDefault="00CE346D" w:rsidP="00617F0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1-5</w:t>
      </w:r>
      <w:r w:rsidRPr="00CE3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363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 xml:space="preserve">ATGAAGGCGC TAGGCGTTGT CAATGACATA GACCTTTATA TATCCGTAAC TAAAACGG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TTTCTCCG AAACAGGAAG ACTACTTGGC ATCCCACCTA GCTCGGTGAT GCGCA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CCTCG AAAAAGAACT TGAAACCTGC CTATTCAATC GCTCGACAAA ATGCCTGAT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ACCGAAA CAGGCCTGCT CTTCCTCGAA CATGCCAAGA ACATCTCGAG ATGCATTG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CTAGAT CAGAAGTAAA AGAACACACT GCGTCGACCC TTGGCGTTCT CAAGGTTTC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GCCCGTGG CCTTCGGACG GCGCCATGTA GCGCCTTTAC TGAGCAGAAT ACTGAACC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CCCGGTC TGAAAATTGA ATTCTCGCTT AACGACAAAG CTCTCGACCC CAGCATCG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 xml:space="preserve">AACGTCGATA TCTGCATCAA GCTGGGCATA CTGCCGGACA GTAATCTGAT TCCAACG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GCGGATA TGCGGCGCGT GCTCTGCGCG AGCCCGGAAT ACATCCGGCA ACACGGCT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AACTC TTGAAGACCT GTACCAACAT GCCTGCCTGA TCCACAGC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TCACTGA CCTGGCAATT CAAGGTCGAT GGCCTGCTCA AGAAGCTCAT GCCCAG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GCTATCGG TCAACAGTTC CGAGCTGCTG GTGGACGGCG CCCTTCAGGG CATAG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GC CCACCTGGCT GGTGCATGAA CAGATCGCCA GCGGCCAACT GGTGTCG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AT ATTGCGAGGC CGATCCGCAA CAGGGAGCGA TCTACGCCCT GAGGGCGC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GCGTTG TCCCGGCCAA GACCCGCCTG TTCATCAATG AGCTGAAACG CTCG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GCCTT ACTGGGACCT CCCGTTCGAA AAGGAAATA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TCGATA CCGCCATGCA TTCAGCGCTT TCCAGAGCGA CCACCCTGCA A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617F0D" w:rsidP="00617F0D"/>
    <w:p w:rsidR="00617F0D" w:rsidRPr="003E3D02" w:rsidRDefault="00CE346D" w:rsidP="00617F0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1-6</w:t>
      </w:r>
      <w:r w:rsidRPr="00CE3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36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AGGCGC TAGGCGTTGT CAATGACATA GACCTTTATA TATCCGTAAC TAAAACGG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TTCTCCG AAACAGGACG GCTACTTGGC ATCCCACCTT CTTCGGTGAT GCGCCGC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CCTCG AAAAAGAACT TGAAACCTGT CTATTCAATC GATCGACAAA ATGCTTGAT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ACCGAAA CAGGCCTGCT CTTTCTCGAA CATGCAAAGA ACATCTCGCG CTGCATCG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CTCGGT CAGAAGTAAA AGAACACACT GCATCGACCC TTGGCGTTCT CAAGGTTTC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ACCCGTGG CCTTTGGACG GCGCCATGTA GCGCCTCTCT TGAGCCGCAT ACTGAACC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CCCGGTT TGAAAATCGA ATTCTCGCTT AACGACAAAG CTCTCGACCC CAGCATCG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CGTCGATA TCTGTATCAA GCTGGGCATA TTGCCGGACT CCAATCTGAT CCCAACG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GCGGATA TGCGGCGCGT GCTCTGCGCA AGCCCGGAAT ACATCCGGCA ACACGGCT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AACTC TTGAAGACCT GTACCAACAT GCCTGCCTGA TCCACAGC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TCACTGA CCTGGCAATT CAAGGTCGAT GGCCTGCTCA AGAAGCTCAT GCCCAG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GCTATCGG TCAACTCCTC CGAGTTGCTG GTGGACGGCG CCCTTCAGGG CATAG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GC CCACCTGGCT GGTGCATGAA CAGATCGCCA GCGGCCAACT GGTGTCG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AT ATTGCGAGGC CGATCCGCAA CAGGGAGCGA TCTACGCACT GCGCGCAC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GCGTTG TCCCGGCCAA GACCCGCCTG TTCATCAATG AGTTGAAACG CTCG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GCCTT ACTGGGACTT GCCGTTTGAA AAGGAAATA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TCGATA CCGCAATGCA TTCAGCGCTT TCCCGCGCGA CCACCTTGCA A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617F0D" w:rsidP="00617F0D"/>
    <w:p w:rsidR="00617F0D" w:rsidRPr="003E3D02" w:rsidRDefault="00CE346D" w:rsidP="00617F0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1-7</w:t>
      </w:r>
      <w:r w:rsidRPr="00CE3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="00617F0D" w:rsidRPr="003E3D02">
        <w:rPr>
          <w:rFonts w:ascii="Times New Roman" w:hAnsi="Times New Roman" w:cs="Times New Roman"/>
          <w:i/>
        </w:rPr>
        <w:t>pltR-</w:t>
      </w:r>
      <w:r w:rsidR="00617F0D" w:rsidRPr="0091645D">
        <w:rPr>
          <w:rFonts w:ascii="Times New Roman" w:hAnsi="Times New Roman" w:cs="Times New Roman"/>
        </w:rPr>
        <w:t>LK365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7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8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9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021</w:t>
            </w:r>
          </w:p>
        </w:tc>
        <w:tc>
          <w:tcPr>
            <w:tcW w:w="0" w:type="auto"/>
            <w:vAlign w:val="center"/>
            <w:hideMark/>
          </w:tcPr>
          <w:p w:rsidR="00CE346D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AGGCGC TAGGCGTTGT CAATGACATA GACCTTTATA TATCCGTAAC TAAAACGG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TTTCTCCG AAACAGGACG GCTACTTGGC ATCCCACCTT CTTCGGTGAT GCGCCGC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CCTCG AAAAAGAACT TGAAACCTGT CTATTCAATC GATCGACAAA ATGCTTGAT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ACCGAAA CAGGCCTGCT CTTTCTCGAA CATGCAAAGA ACATCTCGCG CTGCATTG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CTCGGT CAGAAGTAAA AGAACACACT GCATCGACCC TTGGCGTTCT CAAGGTTTC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CACCCGTGG CCTTTGGACG GCGCCATGTA GCGCCTTTAT TGAGCCGCAT ACTGAACC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CCCGGTT TGAAAATTGA ATTCTCGCTT AACGACAAAG CTCTCGACCC CAGCATCGA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CGTCGATA TCTGTATCAA GCTGGGCATA TTGCCGGACA GTAATCTGAT TCCAACG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TGCGGATA TGCGGCGCGT GCTCTGCGCA AGCCCGGAAT ACATCCGGCA ACACGGCT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CGCAAACTC TTGAAGACCT GTACCAACAT GCCTGCCTGA TCCACAGCAC CTGCAGCA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CTCACTGA CCTGGCAATT CAAGGTCGAT GGCCTGCTCA AGAAGCTCAT GCCCAGC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GGCTATCGG TCAACAGTTC CGAGTTGCTG GTGGACGGCG CCCTTCAGGG CATAGGAA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CACGCGC CCACCTGGCT GGTGCATGAA CAGATCGCCA GCGGCCAACT GGTGTCG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CGACGAAT ATTGCGAGGC CGATCCGCAA CAGGGAGCGA TCTACGCACT GAGGGCAC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GCGTTG TCCCGGCCAA GACCCGCCTG TTCATCAATG AGTTGAAACG CTCGATCG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CACGCCTT ACTGGGACTT GCCGTTTGAA AAGGAAATAC CGCAGACCCT GGCCACCCT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TCGATA CCGCAATGCA TTCAGCGCTT TCCCGCGCGA CCACCTTGCA AGACAAGAG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AGACATCAT GA</w:t>
            </w:r>
          </w:p>
        </w:tc>
      </w:tr>
    </w:tbl>
    <w:p w:rsidR="00617F0D" w:rsidRDefault="00CE346D" w:rsidP="00617F0D">
      <w:pPr>
        <w:rPr>
          <w:rFonts w:ascii="Times New Roman" w:hAnsi="Times New Roman" w:cs="Times New Roman"/>
        </w:rPr>
      </w:pPr>
      <w:r w:rsidRPr="00CE346D">
        <w:rPr>
          <w:rFonts w:ascii="Times New Roman" w:hAnsi="Times New Roman" w:cs="Times New Roman"/>
        </w:rPr>
        <w:lastRenderedPageBreak/>
        <w:t>2)</w:t>
      </w:r>
      <w:r w:rsidRPr="00CE346D">
        <w:t xml:space="preserve"> </w:t>
      </w:r>
      <w:r w:rsidRPr="00CE346D">
        <w:rPr>
          <w:rFonts w:ascii="Times New Roman" w:hAnsi="Times New Roman" w:cs="Times New Roman"/>
        </w:rPr>
        <w:t xml:space="preserve">Alignment of the seven </w:t>
      </w:r>
      <w:proofErr w:type="spellStart"/>
      <w:r w:rsidRPr="0091645D">
        <w:rPr>
          <w:rFonts w:ascii="Times New Roman" w:hAnsi="Times New Roman" w:cs="Times New Roman"/>
          <w:i/>
        </w:rPr>
        <w:t>pltR</w:t>
      </w:r>
      <w:proofErr w:type="spellEnd"/>
      <w:r w:rsidRPr="00CE346D">
        <w:rPr>
          <w:rFonts w:ascii="Times New Roman" w:hAnsi="Times New Roman" w:cs="Times New Roman"/>
        </w:rPr>
        <w:t xml:space="preserve"> DNA sequences</w:t>
      </w:r>
    </w:p>
    <w:p w:rsidR="00CE346D" w:rsidRDefault="00A65A17" w:rsidP="00617F0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3800394"/>
            <wp:effectExtent l="0" t="0" r="0" b="0"/>
            <wp:docPr id="4" name="Picture 4" descr="C:\Users\yanqing\AppData\Local\Microsoft\Windows\Temporary Internet Files\Content.Word\pltR DNA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nqing\AppData\Local\Microsoft\Windows\Temporary Internet Files\Content.Word\pltR DNA alignmen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0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46D" w:rsidRPr="00CE346D" w:rsidRDefault="00CE346D" w:rsidP="00CE3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</w:t>
      </w:r>
      <w:r w:rsidRPr="00CE346D">
        <w:t xml:space="preserve"> </w:t>
      </w:r>
      <w:r w:rsidRPr="00CE346D">
        <w:rPr>
          <w:rFonts w:ascii="Times New Roman" w:hAnsi="Times New Roman" w:cs="Times New Roman"/>
        </w:rPr>
        <w:t xml:space="preserve">Alignment of the seven </w:t>
      </w:r>
      <w:proofErr w:type="spellStart"/>
      <w:r w:rsidRPr="00CE346D">
        <w:rPr>
          <w:rFonts w:ascii="Times New Roman" w:hAnsi="Times New Roman" w:cs="Times New Roman"/>
        </w:rPr>
        <w:t>PltR</w:t>
      </w:r>
      <w:proofErr w:type="spellEnd"/>
      <w:r w:rsidRPr="00CE346D">
        <w:rPr>
          <w:rFonts w:ascii="Times New Roman" w:hAnsi="Times New Roman" w:cs="Times New Roman"/>
        </w:rPr>
        <w:t xml:space="preserve"> protein sequences</w:t>
      </w:r>
    </w:p>
    <w:p w:rsidR="00A16539" w:rsidRDefault="00914110" w:rsidP="00CE346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2453014"/>
            <wp:effectExtent l="0" t="0" r="0" b="4445"/>
            <wp:docPr id="5" name="Picture 5" descr="C:\Users\yanqing\AppData\Local\Microsoft\Windows\Temporary Internet Files\Content.Word\pltR protein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anqing\AppData\Local\Microsoft\Windows\Temporary Internet Files\Content.Word\pltR protein alignmen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3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668" w:rsidRPr="003E3D02" w:rsidRDefault="00A16539" w:rsidP="00617F0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4-1</w:t>
      </w:r>
      <w:r w:rsidR="00CE346D" w:rsidRPr="00CE346D">
        <w:rPr>
          <w:rFonts w:ascii="Times New Roman" w:hAnsi="Times New Roman" w:cs="Times New Roman"/>
        </w:rPr>
        <w:t>)</w:t>
      </w:r>
      <w:r w:rsidR="00CE346D">
        <w:rPr>
          <w:rFonts w:ascii="Times New Roman" w:hAnsi="Times New Roman" w:cs="Times New Roman"/>
          <w:i/>
        </w:rPr>
        <w:t xml:space="preserve"> </w:t>
      </w:r>
      <w:proofErr w:type="spellStart"/>
      <w:r w:rsidR="00347668" w:rsidRPr="003E3D02">
        <w:rPr>
          <w:rFonts w:ascii="Times New Roman" w:hAnsi="Times New Roman" w:cs="Times New Roman"/>
          <w:i/>
        </w:rPr>
        <w:t>gfp</w:t>
      </w:r>
      <w:proofErr w:type="spellEnd"/>
      <w:r w:rsidR="00347668" w:rsidRPr="003E3D02">
        <w:rPr>
          <w:rFonts w:ascii="Times New Roman" w:hAnsi="Times New Roman" w:cs="Times New Roman"/>
          <w:i/>
        </w:rPr>
        <w:t>-</w:t>
      </w:r>
      <w:r w:rsidRPr="00A16539">
        <w:rPr>
          <w:rFonts w:ascii="Times New Roman" w:hAnsi="Times New Roman" w:cs="Times New Roman"/>
        </w:rPr>
        <w:t xml:space="preserve"> </w:t>
      </w:r>
      <w:proofErr w:type="spellStart"/>
      <w:r w:rsidRPr="00A16539">
        <w:rPr>
          <w:rFonts w:ascii="Times New Roman" w:hAnsi="Times New Roman" w:cs="Times New Roman"/>
          <w:i/>
        </w:rPr>
        <w:t>prnA</w:t>
      </w:r>
      <w:proofErr w:type="spellEnd"/>
      <w:r w:rsidRPr="00A16539">
        <w:rPr>
          <w:rFonts w:ascii="Times New Roman" w:hAnsi="Times New Roman" w:cs="Times New Roman"/>
          <w:i/>
        </w:rPr>
        <w:t>::</w:t>
      </w:r>
      <w:proofErr w:type="spellStart"/>
      <w:proofErr w:type="gramStart"/>
      <w:r w:rsidRPr="00A16539">
        <w:rPr>
          <w:rFonts w:ascii="Times New Roman" w:hAnsi="Times New Roman" w:cs="Times New Roman"/>
          <w:i/>
        </w:rPr>
        <w:t>gfp</w:t>
      </w:r>
      <w:proofErr w:type="spellEnd"/>
      <w:r w:rsidRPr="00CE346D">
        <w:rPr>
          <w:rFonts w:ascii="Times New Roman" w:hAnsi="Times New Roman" w:cs="Times New Roman"/>
        </w:rPr>
        <w:t>(</w:t>
      </w:r>
      <w:proofErr w:type="gramEnd"/>
      <w:r w:rsidRPr="00CE346D">
        <w:rPr>
          <w:rFonts w:ascii="Times New Roman" w:hAnsi="Times New Roman" w:cs="Times New Roman"/>
        </w:rPr>
        <w:t>AGA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7877"/>
      </w:tblGrid>
      <w:tr w:rsidR="00347668" w:rsidRPr="00347668" w:rsidTr="003476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2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</w:p>
        </w:tc>
        <w:tc>
          <w:tcPr>
            <w:tcW w:w="0" w:type="auto"/>
            <w:vAlign w:val="center"/>
            <w:hideMark/>
          </w:tcPr>
          <w:p w:rsidR="00347668" w:rsidRPr="00347668" w:rsidRDefault="00347668" w:rsidP="003476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 xml:space="preserve">ATGAGTAAAG GAGAAGAACT TTTCACTGGA GTTGTCCCAA TTCTTGTTGA ATTAGATGG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ATGTTAATG GGCACAAATT TTCTGTCAGT GGAGAGGGTG AAGGTGATGC AACATACGG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ACTTACCC TTAAATTTAT TTGCACTACT GGAAAACTAC CTGTTCCATG GCCAACACT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TCACTACTT TGACTTATGG TGTTCAATGC TTTTCAAGAT ACCCAGATCA TATGAAACGG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 xml:space="preserve">CATGACTTTT TCAAGAGTGC CATGCCCGAA GGTTATGTAC AGGAAAGAAC TATATTTTT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AGATGACG GGAACTACAA GACACGTGCT GAAGTCAAGT TTGAAGGTGA TACCCTTGT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AGAATCG AGTTAAAAGG TATTGATTTT AAAGAAGATG GAAACATTCT TGGACACAA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GGAATACA ACTATAACTC ACACAATGTA TACATCATGG CAGACAAACA AAAGAATGGA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AAAGTTA ACTTCAAAAT TAGACACAAC ATTGAAGATG GAAGCGTTCA ACTAGCAG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ATCAAC AAAATACTCC AATTGGCGAT GGCCCTGTCC TTTTACCAGA CAACCATTAC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TCCACAC AATCTGCCCT TTCGAAAGAT CCCAACGAAA AGAGAGACCA CATGGTCCTT </w:t>
            </w:r>
            <w:r w:rsidRPr="0034766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TTGAGTTTG TAACAGCTGC TGGGATTACA CATGGCATGG ATGAACTATA CAAATAA</w:t>
            </w:r>
          </w:p>
        </w:tc>
      </w:tr>
    </w:tbl>
    <w:p w:rsidR="003E3D02" w:rsidRDefault="003E3D02" w:rsidP="00347668"/>
    <w:p w:rsidR="00347668" w:rsidRPr="003E3D02" w:rsidRDefault="00A16539" w:rsidP="0034766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4</w:t>
      </w:r>
      <w:r w:rsidR="00CE346D" w:rsidRPr="00CE346D">
        <w:rPr>
          <w:rFonts w:ascii="Times New Roman" w:hAnsi="Times New Roman" w:cs="Times New Roman"/>
        </w:rPr>
        <w:t>-2)</w:t>
      </w:r>
      <w:r w:rsidR="00CE346D">
        <w:rPr>
          <w:rFonts w:ascii="Times New Roman" w:hAnsi="Times New Roman" w:cs="Times New Roman"/>
          <w:i/>
        </w:rPr>
        <w:t xml:space="preserve"> </w:t>
      </w:r>
      <w:proofErr w:type="spellStart"/>
      <w:r w:rsidR="00347668" w:rsidRPr="003E3D02">
        <w:rPr>
          <w:rFonts w:ascii="Times New Roman" w:hAnsi="Times New Roman" w:cs="Times New Roman"/>
          <w:i/>
        </w:rPr>
        <w:t>gfp</w:t>
      </w:r>
      <w:proofErr w:type="spellEnd"/>
      <w:r w:rsidR="00347668" w:rsidRPr="003E3D02">
        <w:rPr>
          <w:rFonts w:ascii="Times New Roman" w:hAnsi="Times New Roman" w:cs="Times New Roman"/>
          <w:i/>
        </w:rPr>
        <w:t>-</w:t>
      </w:r>
      <w:r w:rsidRPr="00A16539">
        <w:rPr>
          <w:rFonts w:ascii="Times New Roman" w:hAnsi="Times New Roman" w:cs="Times New Roman"/>
        </w:rPr>
        <w:t xml:space="preserve"> </w:t>
      </w:r>
      <w:proofErr w:type="spellStart"/>
      <w:r w:rsidRPr="00A16539">
        <w:rPr>
          <w:rFonts w:ascii="Times New Roman" w:hAnsi="Times New Roman" w:cs="Times New Roman"/>
          <w:i/>
        </w:rPr>
        <w:t>prnA</w:t>
      </w:r>
      <w:proofErr w:type="spellEnd"/>
      <w:r w:rsidRPr="00A16539">
        <w:rPr>
          <w:rFonts w:ascii="Times New Roman" w:hAnsi="Times New Roman" w:cs="Times New Roman"/>
          <w:i/>
        </w:rPr>
        <w:t>::</w:t>
      </w:r>
      <w:proofErr w:type="spellStart"/>
      <w:proofErr w:type="gramStart"/>
      <w:r w:rsidRPr="00A16539">
        <w:rPr>
          <w:rFonts w:ascii="Times New Roman" w:hAnsi="Times New Roman" w:cs="Times New Roman"/>
          <w:i/>
        </w:rPr>
        <w:t>gfp</w:t>
      </w:r>
      <w:proofErr w:type="spellEnd"/>
      <w:r w:rsidRPr="00CE346D">
        <w:rPr>
          <w:rFonts w:ascii="Times New Roman" w:hAnsi="Times New Roman" w:cs="Times New Roman"/>
        </w:rPr>
        <w:t>(</w:t>
      </w:r>
      <w:proofErr w:type="gramEnd"/>
      <w:r w:rsidRPr="00CE346D">
        <w:rPr>
          <w:rFonts w:ascii="Times New Roman" w:hAnsi="Times New Roman" w:cs="Times New Roman"/>
        </w:rPr>
        <w:t>CGC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7877"/>
      </w:tblGrid>
      <w:tr w:rsidR="003E3D02" w:rsidRPr="003E3D02" w:rsidTr="003E3D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3D02" w:rsidRPr="003E3D02" w:rsidRDefault="003E3D02" w:rsidP="003E3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2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18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24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0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36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2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48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54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01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661</w:t>
            </w:r>
          </w:p>
        </w:tc>
        <w:tc>
          <w:tcPr>
            <w:tcW w:w="0" w:type="auto"/>
            <w:vAlign w:val="center"/>
            <w:hideMark/>
          </w:tcPr>
          <w:p w:rsidR="003E3D02" w:rsidRPr="003E3D02" w:rsidRDefault="003E3D02" w:rsidP="003E3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TGAGTAAAG GAGAAGAACT TTTCACTGGA GTTGTCCCAA TTCTTGTTGA ATTAGATGGT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ATGTTAATG GGCACAAATT TTCTGTCAGT GGAGAGGGTG AAGGTGATGC AACATACGGA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ACTTACCC TTAAATTTAT TTGCACTACT GGAAAACTAC CTGTTCCATG GCCAACACTT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GTCACTACTT TGACTTATGG TGTTCAATGC TTTTCACGCT ACCCAGATCA TATGAAACGG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GACTTTT TCAAGAGTGC CATGCCCGAA GGTTATGTAC AGGAACGCAC TATATTTTTC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AGATGACG GGAACTACAA GACACGTGCT GAAGTCAAGT TTGAAGGTGA TACCCTTGTT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ATCGCATCG AGTTAAAAGG TATTGATTTT AAAGAAGATG GAAACATTCT TGGACACAAA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TTGGAATACA ACTATAACTC ACACAATGTA TACATCATGG CAGACAAACA AAAGAATGGA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TCAAAGTTA ACTTCAAAAT TCGCCACAAC ATTGAAGATG GAAGCGTTCA ACTAGCAGAC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ATTATCAAC AAAATACTCC AATTGGCGAT GGCCCTGTCC TTTTACCAGA CAACCATTAC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CTGTCCACAC AATCTGCCCT TTCGAAAGAT CCCAACGAAA AGCGCGACCA CATGGTCCTT </w:t>
            </w:r>
            <w:r w:rsidRPr="003E3D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CTTGAGTTTG TAACAGCTGC TGGGATTACA CATGGCATGG ATGAACTATA CAAATAA</w:t>
            </w:r>
          </w:p>
        </w:tc>
      </w:tr>
    </w:tbl>
    <w:p w:rsidR="00A16539" w:rsidRDefault="00A16539" w:rsidP="00A16539">
      <w:pPr>
        <w:rPr>
          <w:rFonts w:ascii="Times New Roman" w:hAnsi="Times New Roman" w:cs="Times New Roman"/>
        </w:rPr>
      </w:pPr>
    </w:p>
    <w:p w:rsidR="00A16539" w:rsidRDefault="00A16539" w:rsidP="00A165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) </w:t>
      </w:r>
      <w:r w:rsidRPr="00CE346D">
        <w:rPr>
          <w:rFonts w:ascii="Times New Roman" w:hAnsi="Times New Roman" w:cs="Times New Roman"/>
        </w:rPr>
        <w:t xml:space="preserve">Alignment of the two </w:t>
      </w:r>
      <w:proofErr w:type="spellStart"/>
      <w:r w:rsidRPr="00914110">
        <w:rPr>
          <w:rFonts w:ascii="Times New Roman" w:hAnsi="Times New Roman" w:cs="Times New Roman"/>
          <w:i/>
        </w:rPr>
        <w:t>gfp</w:t>
      </w:r>
      <w:proofErr w:type="spellEnd"/>
      <w:r w:rsidRPr="00CE346D">
        <w:rPr>
          <w:rFonts w:ascii="Times New Roman" w:hAnsi="Times New Roman" w:cs="Times New Roman"/>
        </w:rPr>
        <w:t xml:space="preserve"> </w:t>
      </w:r>
      <w:r w:rsidR="00914110">
        <w:rPr>
          <w:rFonts w:ascii="Times New Roman" w:hAnsi="Times New Roman" w:cs="Times New Roman"/>
        </w:rPr>
        <w:t xml:space="preserve">DNA </w:t>
      </w:r>
      <w:r w:rsidRPr="00CE346D">
        <w:rPr>
          <w:rFonts w:ascii="Times New Roman" w:hAnsi="Times New Roman" w:cs="Times New Roman"/>
        </w:rPr>
        <w:t>sequences</w:t>
      </w:r>
    </w:p>
    <w:p w:rsidR="00914110" w:rsidRPr="00CE346D" w:rsidRDefault="00914110" w:rsidP="00A165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2866788"/>
            <wp:effectExtent l="0" t="0" r="0" b="0"/>
            <wp:docPr id="6" name="Picture 6" descr="C:\Users\yanqing\AppData\Local\Microsoft\Windows\Temporary Internet Files\Content.Word\gfp DNA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anqing\AppData\Local\Microsoft\Windows\Temporary Internet Files\Content.Word\gfp DNA alignmen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539" w:rsidRDefault="00A16539" w:rsidP="00A165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) </w:t>
      </w:r>
      <w:r w:rsidRPr="00CE346D">
        <w:rPr>
          <w:rFonts w:ascii="Times New Roman" w:hAnsi="Times New Roman" w:cs="Times New Roman"/>
        </w:rPr>
        <w:t>Alignment of the two GFP protein sequences</w:t>
      </w:r>
    </w:p>
    <w:p w:rsidR="00A16539" w:rsidRPr="00CE346D" w:rsidRDefault="00914110" w:rsidP="00A1653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943600" cy="999465"/>
            <wp:effectExtent l="0" t="0" r="0" b="0"/>
            <wp:docPr id="7" name="Picture 7" descr="C:\Users\yanqing\AppData\Local\Microsoft\Windows\Temporary Internet Files\Content.Word\gfp protein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yanqing\AppData\Local\Microsoft\Windows\Temporary Internet Files\Content.Word\gfp protein alignmen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9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668" w:rsidRDefault="00347668" w:rsidP="00347668"/>
    <w:sectPr w:rsidR="00347668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C37" w:rsidRDefault="00B92C37" w:rsidP="000D2002">
      <w:pPr>
        <w:spacing w:after="0" w:line="240" w:lineRule="auto"/>
      </w:pPr>
      <w:r>
        <w:separator/>
      </w:r>
    </w:p>
  </w:endnote>
  <w:endnote w:type="continuationSeparator" w:id="0">
    <w:p w:rsidR="00B92C37" w:rsidRDefault="00B92C37" w:rsidP="000D2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0848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2002" w:rsidRDefault="000D20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3D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2002" w:rsidRDefault="000D20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C37" w:rsidRDefault="00B92C37" w:rsidP="000D2002">
      <w:pPr>
        <w:spacing w:after="0" w:line="240" w:lineRule="auto"/>
      </w:pPr>
      <w:r>
        <w:separator/>
      </w:r>
    </w:p>
  </w:footnote>
  <w:footnote w:type="continuationSeparator" w:id="0">
    <w:p w:rsidR="00B92C37" w:rsidRDefault="00B92C37" w:rsidP="000D2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555FB"/>
    <w:multiLevelType w:val="hybridMultilevel"/>
    <w:tmpl w:val="70A29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F811A6"/>
    <w:multiLevelType w:val="hybridMultilevel"/>
    <w:tmpl w:val="9CB2FD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718"/>
    <w:rsid w:val="000D2002"/>
    <w:rsid w:val="00347668"/>
    <w:rsid w:val="003E3D02"/>
    <w:rsid w:val="005D4593"/>
    <w:rsid w:val="00603B1F"/>
    <w:rsid w:val="00617F0D"/>
    <w:rsid w:val="008252CD"/>
    <w:rsid w:val="008A621A"/>
    <w:rsid w:val="00914110"/>
    <w:rsid w:val="0091645D"/>
    <w:rsid w:val="00A03DF1"/>
    <w:rsid w:val="00A16539"/>
    <w:rsid w:val="00A65A17"/>
    <w:rsid w:val="00AC7C78"/>
    <w:rsid w:val="00B92C37"/>
    <w:rsid w:val="00BB5718"/>
    <w:rsid w:val="00CE346D"/>
    <w:rsid w:val="00FB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7F0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F0D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D2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002"/>
  </w:style>
  <w:style w:type="paragraph" w:styleId="Footer">
    <w:name w:val="footer"/>
    <w:basedOn w:val="Normal"/>
    <w:link w:val="FooterChar"/>
    <w:uiPriority w:val="99"/>
    <w:unhideWhenUsed/>
    <w:rsid w:val="000D2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002"/>
  </w:style>
  <w:style w:type="paragraph" w:styleId="ListParagraph">
    <w:name w:val="List Paragraph"/>
    <w:basedOn w:val="Normal"/>
    <w:uiPriority w:val="34"/>
    <w:qFormat/>
    <w:rsid w:val="008252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34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46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A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17F0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F0D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D2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002"/>
  </w:style>
  <w:style w:type="paragraph" w:styleId="Footer">
    <w:name w:val="footer"/>
    <w:basedOn w:val="Normal"/>
    <w:link w:val="FooterChar"/>
    <w:uiPriority w:val="99"/>
    <w:unhideWhenUsed/>
    <w:rsid w:val="000D2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002"/>
  </w:style>
  <w:style w:type="paragraph" w:styleId="ListParagraph">
    <w:name w:val="List Paragraph"/>
    <w:basedOn w:val="Normal"/>
    <w:uiPriority w:val="34"/>
    <w:qFormat/>
    <w:rsid w:val="008252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34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46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A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37B898-C936-4549-9177-8F8202C12F05}"/>
</file>

<file path=customXml/itemProps2.xml><?xml version="1.0" encoding="utf-8"?>
<ds:datastoreItem xmlns:ds="http://schemas.openxmlformats.org/officeDocument/2006/customXml" ds:itemID="{8ACF0615-0641-49C8-BBF2-15842794912B}"/>
</file>

<file path=customXml/itemProps3.xml><?xml version="1.0" encoding="utf-8"?>
<ds:datastoreItem xmlns:ds="http://schemas.openxmlformats.org/officeDocument/2006/customXml" ds:itemID="{D21A65A1-2E57-4AFD-9136-8796D6E1A0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1651</Words>
  <Characters>941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an</dc:creator>
  <cp:keywords/>
  <dc:description/>
  <cp:lastModifiedBy>Qing Yan</cp:lastModifiedBy>
  <cp:revision>11</cp:revision>
  <dcterms:created xsi:type="dcterms:W3CDTF">2016-01-20T21:32:00Z</dcterms:created>
  <dcterms:modified xsi:type="dcterms:W3CDTF">2016-02-01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